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2 Hypergeometric testing and correlation analysis of ceRNAs network</w:t>
      </w:r>
    </w:p>
    <w:p>
      <w:pPr>
        <w:pStyle w:val="Normal"/>
        <w:jc w:val="center"/>
        <w:rPr>
          <w:rFonts w:ascii="Arial" w:hAnsi="Arial" w:cs="Arial"/>
          <w:b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b/>
          <w:bCs/>
          <w:position w:val="0"/>
          <w:sz w:val="20"/>
          <w:sz w:val="20"/>
          <w:szCs w:val="20"/>
          <w:vertAlign w:val="baseline"/>
          <w:lang w:val="en-US" w:eastAsia="zh-CN"/>
        </w:rPr>
      </w:r>
    </w:p>
    <w:tbl>
      <w:tblPr>
        <w:tblW w:w="9434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381"/>
        <w:gridCol w:w="1274"/>
        <w:gridCol w:w="3453"/>
        <w:gridCol w:w="976"/>
        <w:gridCol w:w="1080"/>
        <w:gridCol w:w="1270"/>
      </w:tblGrid>
      <w:tr>
        <w:trPr>
          <w:trHeight w:val="280" w:hRule="atLeast"/>
        </w:trPr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RNA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</w:t>
            </w:r>
          </w:p>
        </w:tc>
        <w:tc>
          <w:tcPr>
            <w:tcW w:w="3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 P</w:t>
            </w:r>
          </w:p>
        </w:tc>
      </w:tr>
      <w:tr>
        <w:trPr>
          <w:trHeight w:val="280" w:hRule="atLeast"/>
        </w:trPr>
        <w:tc>
          <w:tcPr>
            <w:tcW w:w="13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T1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82</w:t>
            </w:r>
          </w:p>
        </w:tc>
        <w:tc>
          <w:tcPr>
            <w:tcW w:w="3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7-5p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E-05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T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2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0a-5p,hsa-miR-93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E-2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TX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LGPS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6,hsa-miR-21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I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NB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E-0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O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1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3B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2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E-0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0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RD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4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14A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D6B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E-1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IS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0E-3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LL7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T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E-1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CH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E-2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I2-AS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A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4b-5p,hsa-miR-374a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TX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E-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T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C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E-0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K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S7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6E-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F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F0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FN13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P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40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52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074117.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let-7a-5p,</w:t>
              <w:br/>
              <w:t>hsa-let-7c-5p,hsa-let-7b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1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L19-AS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8a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L19-AS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K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8a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1E-1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L19-AS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G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78a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1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C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DC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P55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T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6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L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E-0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SH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E-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K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ST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E-0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A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E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G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A6A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O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36A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F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E-0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8-5p,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E-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A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5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AN18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K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8-5p,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GEF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7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,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LN3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1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X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YVE9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2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5B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HSL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7A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37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5A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YH3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0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LNB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IN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CH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ZD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1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1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C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1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CK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1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37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A5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1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GAP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FRN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E-0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52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4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,</w:t>
              <w:br/>
              <w:t>hsa-miR-138-5p,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HLH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8E-1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O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6A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UB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TX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7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L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0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3B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,hsa-miR-138-5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E-0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3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E-1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LT1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1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S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L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B2A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6A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211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E-0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15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XB3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E-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6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A2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30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rPr>
          <w:trHeight w:val="280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4A5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</w:tr>
      <w:tr>
        <w:trPr>
          <w:trHeight w:val="280" w:hRule="atLeast"/>
        </w:trPr>
        <w:tc>
          <w:tcPr>
            <w:tcW w:w="13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1</w:t>
            </w:r>
          </w:p>
        </w:tc>
        <w:tc>
          <w:tcPr>
            <w:tcW w:w="3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3p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06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</w:tr>
    </w:tbl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rPr>
          <w:rFonts w:ascii="Arial" w:hAnsi="Arial" w:cs="Arial"/>
          <w:position w:val="0"/>
          <w:sz w:val="20"/>
          <w:sz w:val="20"/>
          <w:szCs w:val="20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20"/>
          <w:sz w:val="20"/>
          <w:szCs w:val="20"/>
          <w:vertAlign w:val="baseline"/>
          <w:lang w:val="en-US" w:eastAsia="zh-CN"/>
        </w:rPr>
      </w:r>
    </w:p>
    <w:p>
      <w:pPr>
        <w:pStyle w:val="Normal"/>
        <w:jc w:val="both"/>
        <w:rPr>
          <w:rFonts w:ascii="Arial" w:hAnsi="Arial" w:cs="Arial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Arial" w:ascii="Arial" w:hAnsi="Arial"/>
          <w:position w:val="0"/>
          <w:sz w:val="18"/>
          <w:sz w:val="18"/>
          <w:szCs w:val="18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dc:description/>
  <dc:language>en-US</dc:language>
  <cp:lastModifiedBy>甜甜</cp:lastModifiedBy>
  <dcterms:modified xsi:type="dcterms:W3CDTF">2021-01-15T11:51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